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633" w:rsidRDefault="00F633CC" w:rsidP="00F62633">
      <w:pPr>
        <w:spacing w:after="160" w:line="259" w:lineRule="auto"/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739140</wp:posOffset>
            </wp:positionH>
            <wp:positionV relativeFrom="paragraph">
              <wp:posOffset>0</wp:posOffset>
            </wp:positionV>
            <wp:extent cx="6904990" cy="6071870"/>
            <wp:effectExtent l="0" t="0" r="0" b="508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990" cy="607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</w:t>
      </w:r>
      <w:r>
        <w:rPr>
          <w:bCs/>
        </w:rPr>
        <w:t>Relationship</w:t>
      </w:r>
      <w:r w:rsidRPr="006A196B">
        <w:rPr>
          <w:bCs/>
        </w:rPr>
        <w:t xml:space="preserve"> between brain [18F</w:t>
      </w:r>
      <w:proofErr w:type="gramStart"/>
      <w:r w:rsidRPr="006A196B">
        <w:rPr>
          <w:bCs/>
        </w:rPr>
        <w:t>]FDG</w:t>
      </w:r>
      <w:proofErr w:type="gramEnd"/>
      <w:r w:rsidRPr="006A196B">
        <w:rPr>
          <w:bCs/>
        </w:rPr>
        <w:t xml:space="preserve"> SUVR</w:t>
      </w:r>
      <w:r>
        <w:rPr>
          <w:bCs/>
        </w:rPr>
        <w:t xml:space="preserve"> (y-axis)</w:t>
      </w:r>
      <w:r w:rsidRPr="006A196B">
        <w:rPr>
          <w:bCs/>
        </w:rPr>
        <w:t xml:space="preserve"> and </w:t>
      </w:r>
      <w:proofErr w:type="spellStart"/>
      <w:r w:rsidRPr="006A196B">
        <w:rPr>
          <w:bCs/>
        </w:rPr>
        <w:t>sLORETA</w:t>
      </w:r>
      <w:proofErr w:type="spellEnd"/>
      <w:r w:rsidRPr="006A196B">
        <w:rPr>
          <w:bCs/>
        </w:rPr>
        <w:t xml:space="preserve"> </w:t>
      </w:r>
      <w:r>
        <w:rPr>
          <w:bCs/>
        </w:rPr>
        <w:t>lagged</w:t>
      </w:r>
      <w:r w:rsidRPr="006A196B">
        <w:rPr>
          <w:bCs/>
        </w:rPr>
        <w:t xml:space="preserve"> linear connectivity </w:t>
      </w:r>
      <w:r>
        <w:rPr>
          <w:bCs/>
        </w:rPr>
        <w:t xml:space="preserve">(x-axis) </w:t>
      </w:r>
      <w:r w:rsidRPr="006A196B">
        <w:rPr>
          <w:bCs/>
        </w:rPr>
        <w:t>in MCI and AD patients (n = 67).</w:t>
      </w:r>
      <w:r>
        <w:rPr>
          <w:bCs/>
        </w:rPr>
        <w:t xml:space="preserve"> Data shown as a matrix of scatterplots with individual data points representing</w:t>
      </w:r>
      <w:r>
        <w:t xml:space="preserve"> brain glucose metabolism and lagged linear connectivity in parietal L (left), parietal R (right), temporal L (left) and temporal R (right) lobes in four conventional frequency bands. </w:t>
      </w:r>
    </w:p>
    <w:sectPr w:rsidR="00F62633" w:rsidSect="00FB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2633"/>
    <w:rsid w:val="00F633CC"/>
    <w:rsid w:val="00F94B50"/>
    <w:rsid w:val="00FB1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34E7F-DFA7-4B6B-A821-FF071A798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29:00Z</dcterms:modified>
</cp:coreProperties>
</file>